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DF1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s 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20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list of the 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 terms associated with upweighted genes from PLS2 of </w:t>
      </w:r>
      <w:r>
        <w:rPr>
          <w:rFonts w:hint="eastAsia" w:ascii="Times New Roman" w:hAnsi="Times New Roman" w:cs="Times New Roman"/>
          <w:sz w:val="24"/>
          <w:szCs w:val="24"/>
        </w:rPr>
        <w:t>tau</w:t>
      </w:r>
      <w:r>
        <w:rPr>
          <w:rFonts w:ascii="Times New Roman" w:hAnsi="Times New Roman" w:cs="Times New Roman"/>
          <w:sz w:val="24"/>
          <w:szCs w:val="24"/>
        </w:rPr>
        <w:t xml:space="preserve"> SUVRs difference between Dementia and cognitively normal participants.</w:t>
      </w:r>
    </w:p>
    <w:tbl>
      <w:tblPr>
        <w:tblStyle w:val="2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1007"/>
        <w:gridCol w:w="1276"/>
        <w:gridCol w:w="805"/>
        <w:gridCol w:w="872"/>
        <w:gridCol w:w="1587"/>
      </w:tblGrid>
      <w:tr w14:paraId="6C964A43">
        <w:trPr>
          <w:trHeight w:val="270" w:hRule="atLeast"/>
        </w:trPr>
        <w:tc>
          <w:tcPr>
            <w:tcW w:w="42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78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rm_name</w:t>
            </w:r>
          </w:p>
        </w:tc>
        <w:tc>
          <w:tcPr>
            <w:tcW w:w="6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C1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rm_id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CB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_p_value</w:t>
            </w:r>
          </w:p>
        </w:tc>
        <w:tc>
          <w:tcPr>
            <w:tcW w:w="5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8D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rm_size</w:t>
            </w:r>
          </w:p>
        </w:tc>
        <w:tc>
          <w:tcPr>
            <w:tcW w:w="6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C8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uery_size</w:t>
            </w:r>
          </w:p>
        </w:tc>
        <w:tc>
          <w:tcPr>
            <w:tcW w:w="12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C0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ffective_domain_size</w:t>
            </w:r>
          </w:p>
        </w:tc>
      </w:tr>
      <w:tr w14:paraId="1DBF3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E1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localization</w:t>
            </w:r>
          </w:p>
        </w:tc>
        <w:tc>
          <w:tcPr>
            <w:tcW w:w="6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74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879</w:t>
            </w:r>
          </w:p>
        </w:tc>
        <w:tc>
          <w:tcPr>
            <w:tcW w:w="9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34A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0E-27</w:t>
            </w:r>
          </w:p>
        </w:tc>
        <w:tc>
          <w:tcPr>
            <w:tcW w:w="59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BF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84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3A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87D7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F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39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2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3D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3E-2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FC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1FB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2E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157D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3C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85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22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1E-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96F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56A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C41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34F2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9D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C4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2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C2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02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4C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3C8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C2E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22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 communic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14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6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9B2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6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E0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B3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00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9C5F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D0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signal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2B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30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2B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3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22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D25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1D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8E15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CB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ic substanc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20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7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4C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64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DD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A8C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D15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69D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66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7F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6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26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39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9D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FB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E23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B80E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FA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ration of neuro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0B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6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A3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4E-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67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6C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423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81D1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D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component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E6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B9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9E-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79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CB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41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551B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23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projection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37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A0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9E-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7E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AF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10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DE6D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43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development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45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07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BA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3E-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71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F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BB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03EF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4C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 bounded cell projection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EA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200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9B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E-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B8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4D0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F6F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C627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96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acellular signaling cassett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B8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411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86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5E-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5E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C0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C8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1836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DE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5A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1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DDE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4E-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CD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D4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97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669E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E5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stablishment of localization in ce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91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6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B0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00E-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03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C8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975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C297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F0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endogenous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A6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7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43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0E-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0F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D29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09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E6DF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9F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69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09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E6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3E-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E4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AC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C90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3D82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3E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intracellular signal trans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79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5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44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1E-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78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18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4F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A01F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0E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projection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4A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11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E4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4E-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44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8B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8B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834C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8A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itrogen compound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C7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7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1D5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3E-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835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95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0A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2041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38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response to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D4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5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BF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2E-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83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18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7D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D29E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FF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endogenous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A6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4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1B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4E-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C0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51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AC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923E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A8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local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9E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03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F0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6E-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67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9A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56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23D0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78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organic substa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C7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3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9F2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24E-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D9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6C2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5C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8CB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72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nitrogen compound biosynthe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A8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54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2E-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BE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BA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E2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CB14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31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signal trans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2F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9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6E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E-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F4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A4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0F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05D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CE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59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50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74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3E-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FA1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7F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AE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3C7C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99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local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8A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8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F5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8E-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0D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25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1D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43AE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72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multicellular organism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64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41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4E-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CC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E7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E3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C855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A5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molecular fun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D3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50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7D9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3E-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34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C4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6B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2363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5E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A4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7A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0E-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4F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63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0C6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C5DE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82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anatomical structure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DE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26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02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66E-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31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6B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64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3BC1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45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port from ce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E9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403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1B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B0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A3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74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A6CC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DD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C2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50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21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2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44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3D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9E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E6DE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61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development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CC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D5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3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03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9AD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74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5AFE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C3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mall molecul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4F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2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D2C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8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5BB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F2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66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B31F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0A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acellular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24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69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B3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45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B1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32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83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EE6B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E1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esicle-mediated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F6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1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D97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92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73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BA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95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1E7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53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ntral nervous system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09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4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3C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C7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62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3F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6A15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08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tal ion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10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FB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9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FF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B2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8A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E7C4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F6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meosta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A5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5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C3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6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BDC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1C0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6D9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B135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BA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rganic cyclic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6E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40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96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5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02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06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75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EE11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25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rganonitrogen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91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2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88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9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DE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95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38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F7FF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3E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xygen-containing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FE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7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87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1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36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15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C1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58ED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D3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95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58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2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7A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9E7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76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6DAB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C2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ion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43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8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09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6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54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67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74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F8CF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BD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ion 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69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42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0D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5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3A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BC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634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5A0C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E6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cretion by ce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F8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9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448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9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01C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3B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77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D4CE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45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population prolife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EF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82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7A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7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BA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DE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763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CFB7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97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nitrogen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66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6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86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0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26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49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83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48BB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29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oxygen-containing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FE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7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00D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9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3F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4D5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0EA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1090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EF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skeleton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81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CE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1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DDD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16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03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86F0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CE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modification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DD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13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58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6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0D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2C2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47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0C06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CC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multicellular organismal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5B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20000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1F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7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9D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81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88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B2F1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2B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str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BA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5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0E9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03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B4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8A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2F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ADFE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AC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intracellular signal trans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9E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5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C6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4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2A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57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E4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ACEF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6D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ig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DA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4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BE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5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59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24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68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E20C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39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cell communic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E1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6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56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5C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34E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DC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7AC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4B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signal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3E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30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74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1E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98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F4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0674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AC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response to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68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5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A2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9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4F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87C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234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50E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50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organic ion 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73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78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5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99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A9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69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4F60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82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cation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61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8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CE1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0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DEF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3D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48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65E8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2D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population prolife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E2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1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C2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31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D1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87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4A60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81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9B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4A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6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248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C8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23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882B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C9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organic cation 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99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06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09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D02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63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44D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F02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54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lipi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E2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9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246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40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AF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97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94C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5F33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A4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mbrane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CE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1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CD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5A9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73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39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3C74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F6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ocomo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1F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08C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1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684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19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FB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778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2F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hormo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7C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7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DC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4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AC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12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E47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B083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E1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nitrogen compoun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12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CE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2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05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41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84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A95F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28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locomo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4A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4C0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4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33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09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1B5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830B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FB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cation 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78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D0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8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F3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7E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62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A5AF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BB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ry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64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3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20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9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16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CE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4B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A528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13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02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02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BE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8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14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04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82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9D72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7D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multicellular organism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7B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BE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3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53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51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75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03EA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6D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mport into ce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BF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9A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89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8F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BC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D9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FA8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BD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in filament-based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D6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9C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9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9D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23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8C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14A9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C3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homeosta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E0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7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50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8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23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DE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88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B6FF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CF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ular component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96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A8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3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96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0F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A10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586E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93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irculatory system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68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23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E4F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5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7A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DF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AB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2F26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77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 differenti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2A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5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8D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9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F1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5E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A9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10A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E4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adhes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99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1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28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3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EE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37F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E9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0AEE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46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cre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A4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69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D4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1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F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31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54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9878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13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ic substance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A1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B1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1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B4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6E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EFD1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8C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signal trans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7D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9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F1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7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750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140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C2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9FDD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A3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phosphory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75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4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CB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2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04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7F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41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92F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30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motilit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9F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20001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53D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26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310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75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19F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856D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28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differenti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E8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5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97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1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7C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40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B0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3B90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A4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hosphat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23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2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AC9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3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E4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950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D2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CA1A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6E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hosphorus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B0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94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77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30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5A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36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6E6A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3F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atalytic activit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69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07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46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96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AFC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26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92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C3E4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DE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deat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DE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82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096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81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4F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1E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152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8C1A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4F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modification by small protein conjug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1C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4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1A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19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47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67C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75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61AA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A6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mig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3F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3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41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2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B13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AD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5F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7E53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69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protein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85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124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6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97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2B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AB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EF25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9E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bohydrate derivativ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BE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1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8F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2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04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25F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9D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EE4D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6F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grammed cell deat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05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25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55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2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2C4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FF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20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6D5A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EC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component bi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D4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0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BA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6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7B6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12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19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DB0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58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-cell adhes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86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FE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8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8D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96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FCF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FE92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2B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59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2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10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3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96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9D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62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28D4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9A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CB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8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EF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7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E2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DE6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0D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0E91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C7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nzyme-linked receptor protein signaling pathwa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F4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1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11D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9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935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03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69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F5BA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85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phosphat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73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6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EC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1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2B5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ED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A82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559A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D9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abiotic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95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6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96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2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127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D6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E3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94F9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DD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cromolecule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85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0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70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06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BF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7E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A0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153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5D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molecular fun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26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0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BC1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59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5CA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4E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1F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457F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F2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response to str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E8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801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E5B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37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11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6B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1A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F715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48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stablishment of protein local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CF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1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CD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33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C9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D7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10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59E51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15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t-translational protein modific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5D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6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DA4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0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D7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60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F42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6D21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4A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modification by small protein conjugation or remov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4D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06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91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8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D7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E3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54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49CC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27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organelle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22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0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592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0B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82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1B3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998C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C9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opto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CF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9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20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2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BF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50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31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75D2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25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mical homeosta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3F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98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E7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491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DF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7EB7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F0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nitrogen compound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5D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40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9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D48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C3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57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E2D0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9E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nucleobase-containing compoun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18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9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0D5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67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FE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A92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10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EC48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58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ED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1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3A5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3679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C5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DA7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F1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9F7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A8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RNA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6C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7D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5885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35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83E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12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B83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DF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totic cell cyc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5F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02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28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6786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AD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216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21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2202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E2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d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41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6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45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690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CB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68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26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A7EC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62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hosphory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48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3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8E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7539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7E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450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06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F904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8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be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EE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52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48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20339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E8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51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0B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D9C7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35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de biosynthe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EE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6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D54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2976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C8D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6A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FA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EBA3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1A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owt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06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C8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3035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FC5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84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0F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AC90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5C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elle assembl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34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09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B9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31678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25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D7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39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0D9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31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phosphory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FF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19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A9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375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C0B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A21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36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3255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3B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D2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0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15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656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CB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D5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6F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8CD4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56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ip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41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6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81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5375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CE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A5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F0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6EB1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99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ukocyte activ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9F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3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DD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5679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B1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A6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58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A6EA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7A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development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A6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F91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6172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10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04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89C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1477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E4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 population prolife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CB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82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16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6633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3B2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20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22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46E2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C4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response to external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D7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32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6931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50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4E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81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2A89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54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issue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BE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8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96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7016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1BF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EA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E3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1258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E2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ptid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75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5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6FB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1133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FA1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63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7E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357E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C8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boxylic ac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8A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7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C2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04239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029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A8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3B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E13F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7B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atomical structure formation involved in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AE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6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AE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13426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FB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FE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93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741B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F2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activ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02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17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2B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3206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9C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62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962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6356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95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ic ac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8C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0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E3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3253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48C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32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84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F510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7B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DNA-templated transcrip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5C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8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D6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4691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12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BBF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89B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A4C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F9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ulticellular organismal-level homeosta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C9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4B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4855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D86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D7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73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3AA9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41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xoac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1F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4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70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7897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C46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14B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79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1588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67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RNA biosynthe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1C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6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48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9621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C60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60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0D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582E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57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immune system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02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26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DC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9657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469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B0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EE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340A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32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DNA-templated transcrip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B7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8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4C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7109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FC7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F98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EA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C13F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D6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pramolecular fiber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52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74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38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9421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55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104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3D1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9EDE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F5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crotubule-based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E1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0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57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74826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3C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24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CC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7897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76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RNA biosynthe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76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6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59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99884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F0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F7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B1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7D1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04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be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FF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52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35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15092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0EF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01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7B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9960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CE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lip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B5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2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3C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440538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3E8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9B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575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A889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40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nucleobase-containing compoun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FE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9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E06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87593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96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34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C8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8012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E4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RNA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BF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2D1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83146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28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DEC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34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0D94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DB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opoi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74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D81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84358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E61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EF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DD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1CF0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88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transcription by RNA polymerase II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7C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01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E6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28954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232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17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F0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9DBF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39AB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gene expression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81AE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628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1006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8806133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DF81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6DCF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B6F4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</w:tbl>
    <w:p w14:paraId="66D78E26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BA0"/>
    <w:rsid w:val="002916A0"/>
    <w:rsid w:val="00682C58"/>
    <w:rsid w:val="006F1B1B"/>
    <w:rsid w:val="00740BA0"/>
    <w:rsid w:val="00801506"/>
    <w:rsid w:val="00CB7ACE"/>
    <w:rsid w:val="00F66550"/>
    <w:rsid w:val="0B0513B5"/>
    <w:rsid w:val="1551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85</Words>
  <Characters>9616</Characters>
  <Lines>79</Lines>
  <Paragraphs>22</Paragraphs>
  <TotalTime>8</TotalTime>
  <ScaleCrop>false</ScaleCrop>
  <LinksUpToDate>false</LinksUpToDate>
  <CharactersWithSpaces>1007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6:54:00Z</dcterms:created>
  <dc:creator>楚 佳悦</dc:creator>
  <cp:lastModifiedBy>Jiayue Chu</cp:lastModifiedBy>
  <dcterms:modified xsi:type="dcterms:W3CDTF">2025-02-25T06:26:2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Q0NTg5NjNhMmZkYTY5NGRkYjc3ODFiODQyMDRjNzciLCJ1c2VySWQiOiIyMjcxMjQ2MT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F0B802A070A84981818A4C0AD5CD125F_12</vt:lpwstr>
  </property>
</Properties>
</file>